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98C2D" w14:textId="77777777" w:rsidR="003150B0" w:rsidRDefault="00FA24BC" w:rsidP="00D61ABA">
      <w:pPr>
        <w:rPr>
          <w:b/>
          <w:sz w:val="24"/>
          <w:szCs w:val="24"/>
        </w:rPr>
      </w:pPr>
      <w:r w:rsidRPr="00FA24BC">
        <w:rPr>
          <w:b/>
          <w:sz w:val="24"/>
          <w:szCs w:val="24"/>
        </w:rPr>
        <w:t>Table S3. Practice Section Responses</w:t>
      </w:r>
    </w:p>
    <w:tbl>
      <w:tblPr>
        <w:tblpPr w:leftFromText="180" w:rightFromText="180" w:vertAnchor="text" w:horzAnchor="page" w:tblpX="1409" w:tblpY="305"/>
        <w:tblOverlap w:val="never"/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1"/>
        <w:gridCol w:w="1516"/>
        <w:gridCol w:w="1516"/>
        <w:gridCol w:w="1516"/>
        <w:gridCol w:w="1523"/>
        <w:gridCol w:w="1516"/>
      </w:tblGrid>
      <w:tr w:rsidR="00D61ABA" w:rsidRPr="00FA24BC" w14:paraId="7728974D" w14:textId="77777777" w:rsidTr="005246FD">
        <w:trPr>
          <w:trHeight w:val="270"/>
        </w:trPr>
        <w:tc>
          <w:tcPr>
            <w:tcW w:w="2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38E90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Practice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0F997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Always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13D012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Often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247EA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Neutral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D9BC5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Occasionally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DC482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Never</w:t>
            </w:r>
          </w:p>
        </w:tc>
      </w:tr>
      <w:tr w:rsidR="00D61ABA" w:rsidRPr="00FA24BC" w14:paraId="2052D990" w14:textId="77777777" w:rsidTr="005246FD">
        <w:trPr>
          <w:trHeight w:val="270"/>
        </w:trPr>
        <w:tc>
          <w:tcPr>
            <w:tcW w:w="2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414A46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1.Before night shifts, do you adjust your schedule in advance to help your body adapt?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4F73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57(13.48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B789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87(20.57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C48E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06(25.06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67DC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30(30.73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2874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43(10.17)</w:t>
            </w:r>
          </w:p>
        </w:tc>
      </w:tr>
      <w:tr w:rsidR="00D61ABA" w:rsidRPr="00FA24BC" w14:paraId="2D573FED" w14:textId="77777777" w:rsidTr="005246FD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1209D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2.After night shifts, do you adjust your schedule in the following days to ensure sufficient sleep?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DC75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77(18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61E7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54(36.4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95E3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07(25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FD6E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57(13.4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483D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28(6.62)</w:t>
            </w:r>
          </w:p>
        </w:tc>
      </w:tr>
      <w:tr w:rsidR="00D61ABA" w:rsidRPr="00FA24BC" w14:paraId="6A0002CC" w14:textId="77777777" w:rsidTr="005246FD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C32EE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3.When having difficulty falling asleep, do you use medication to assist with sleep?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810B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71(16.7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5FC3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49(35.2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6A5E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16(27.4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890A3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61(14.4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73B1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26(6.15)</w:t>
            </w:r>
          </w:p>
        </w:tc>
      </w:tr>
      <w:tr w:rsidR="00D61ABA" w:rsidRPr="00FA24BC" w14:paraId="060711B2" w14:textId="77777777" w:rsidTr="005246FD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8407A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4.Do you undergo regular health check-ups?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4D8E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34(8.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1422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79(18.6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2422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53(12.5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06A4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81(19.1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96B2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76(41.61)</w:t>
            </w:r>
          </w:p>
        </w:tc>
      </w:tr>
      <w:tr w:rsidR="00D61ABA" w:rsidRPr="00FA24BC" w14:paraId="058F4DD1" w14:textId="77777777" w:rsidTr="005246FD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E83D9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 xml:space="preserve">5.Do </w:t>
            </w:r>
            <w:proofErr w:type="gramStart"/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you</w:t>
            </w:r>
            <w:proofErr w:type="gramEnd"/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 xml:space="preserve"> self-monitor indicators related to cardiovascular diseases, such as weight, blood pressure, and blood sugar?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FFC9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02(24.1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5A7B2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36(32.1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443C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12(26.4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9334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46(10.8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10D3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27(6.38)</w:t>
            </w:r>
          </w:p>
        </w:tc>
      </w:tr>
      <w:tr w:rsidR="00D61ABA" w:rsidRPr="00FA24BC" w14:paraId="3A927797" w14:textId="77777777" w:rsidTr="005246FD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8F269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6.Do you engage in regular aerobic exercise?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9BC9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86(20.3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283D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38(32.6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8B2B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18(27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D6C0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57(13.4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4D54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24(5.67)</w:t>
            </w:r>
          </w:p>
        </w:tc>
      </w:tr>
      <w:tr w:rsidR="00D61ABA" w:rsidRPr="00FA24BC" w14:paraId="4C983E43" w14:textId="77777777" w:rsidTr="005246FD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2C129" w14:textId="77777777" w:rsidR="00D61ABA" w:rsidRPr="00FA24BC" w:rsidRDefault="00D61ABA" w:rsidP="005246FD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b/>
                <w:kern w:val="0"/>
                <w:sz w:val="24"/>
                <w:szCs w:val="24"/>
              </w:rPr>
              <w:t>7.Do you maintain a healthy diet and work on improving unhealthy lifestyle habits?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90B8D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41(9.69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CE8E7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67(15.84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FC71A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48(34.99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5FA7A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141(33.3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6DF7A" w14:textId="77777777" w:rsidR="00D61ABA" w:rsidRPr="00FA24BC" w:rsidRDefault="00D61ABA" w:rsidP="005246FD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FA24BC">
              <w:rPr>
                <w:rFonts w:eastAsia="Microsoft YaHei"/>
                <w:kern w:val="0"/>
                <w:sz w:val="24"/>
                <w:szCs w:val="24"/>
              </w:rPr>
              <w:t>26(6.15)</w:t>
            </w:r>
          </w:p>
        </w:tc>
      </w:tr>
    </w:tbl>
    <w:p w14:paraId="07995C65" w14:textId="77777777" w:rsidR="00D61ABA" w:rsidRPr="00FA24BC" w:rsidRDefault="00D61ABA" w:rsidP="00D61ABA">
      <w:pPr>
        <w:rPr>
          <w:b/>
          <w:sz w:val="24"/>
          <w:szCs w:val="24"/>
        </w:rPr>
      </w:pPr>
    </w:p>
    <w:sectPr w:rsidR="00D61ABA" w:rsidRPr="00FA24BC" w:rsidSect="00FA24B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0FAA77" w14:textId="77777777" w:rsidR="00B25CA9" w:rsidRDefault="00B25CA9" w:rsidP="00FA24BC">
      <w:r>
        <w:separator/>
      </w:r>
    </w:p>
  </w:endnote>
  <w:endnote w:type="continuationSeparator" w:id="0">
    <w:p w14:paraId="7CE3047B" w14:textId="77777777" w:rsidR="00B25CA9" w:rsidRDefault="00B25CA9" w:rsidP="00FA2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2C51B" w14:textId="77777777" w:rsidR="00B25CA9" w:rsidRDefault="00B25CA9" w:rsidP="00FA24BC">
      <w:r>
        <w:separator/>
      </w:r>
    </w:p>
  </w:footnote>
  <w:footnote w:type="continuationSeparator" w:id="0">
    <w:p w14:paraId="7771B45B" w14:textId="77777777" w:rsidR="00B25CA9" w:rsidRDefault="00B25CA9" w:rsidP="00FA24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72A"/>
    <w:rsid w:val="000F7DC0"/>
    <w:rsid w:val="00117261"/>
    <w:rsid w:val="003150B0"/>
    <w:rsid w:val="005E7990"/>
    <w:rsid w:val="007D43F5"/>
    <w:rsid w:val="00B25CA9"/>
    <w:rsid w:val="00D318C4"/>
    <w:rsid w:val="00D61ABA"/>
    <w:rsid w:val="00D9172A"/>
    <w:rsid w:val="00F63C63"/>
    <w:rsid w:val="00FA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A40DBA"/>
  <w15:chartTrackingRefBased/>
  <w15:docId w15:val="{230413DB-F261-4AA4-8EFE-0A61742DC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4BC"/>
    <w:pPr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4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24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24BC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24B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A2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andhya Patel</cp:lastModifiedBy>
  <cp:revision>2</cp:revision>
  <dcterms:created xsi:type="dcterms:W3CDTF">2024-10-02T08:21:00Z</dcterms:created>
  <dcterms:modified xsi:type="dcterms:W3CDTF">2024-10-02T08:21:00Z</dcterms:modified>
</cp:coreProperties>
</file>